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6"/>
        <w:tblpPr w:leftFromText="180" w:rightFromText="180" w:vertAnchor="text" w:horzAnchor="page" w:tblpX="1812" w:tblpY="301"/>
        <w:tblOverlap w:val="never"/>
        <w:tblW w:w="846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1487"/>
        <w:gridCol w:w="1487"/>
        <w:gridCol w:w="14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1" w:type="dxa"/>
            <w:gridSpan w:val="4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upplementary Table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2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 Features excluded by linear regression analysis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and A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4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β</w:t>
            </w:r>
          </w:p>
        </w:tc>
        <w:tc>
          <w:tcPr>
            <w:tcW w:w="14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14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1.23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amily History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3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0.60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9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1.436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ypertension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-0.04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0.68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athoglycemi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BC Count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8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1.25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CT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90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LB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10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1.62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10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levated Catecholamines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59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93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BZ Use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47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BZ Treatment Duration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62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98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β-adrenoceptor Block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Use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152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31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β-adrenoceptor Block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er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reatment Duration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10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26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CB Treatment Duration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47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8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reoperative SBP Fluctuation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171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41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Preoperative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P Fluctuation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-0.04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72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Preinduction SBP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4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Preinduction DBP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9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Preinduction HR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8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18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ASA score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0.06</w:t>
            </w:r>
            <w:r>
              <w:rPr>
                <w:rStyle w:val="8"/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020</w:t>
            </w:r>
          </w:p>
        </w:tc>
        <w:tc>
          <w:tcPr>
            <w:tcW w:w="148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1" w:type="dxa"/>
            <w:gridSpan w:val="4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 xml:space="preserve">Abbreviations: </w:t>
            </w:r>
            <w:r>
              <w:rPr>
                <w:rFonts w:hint="eastAsia"/>
                <w:lang w:val="en-US" w:eastAsia="zh-CN"/>
              </w:rPr>
              <w:t xml:space="preserve">AIC, Akaike information criterion; </w:t>
            </w:r>
            <w:r>
              <w:rPr>
                <w:rFonts w:hint="eastAsia"/>
              </w:rPr>
              <w:t>BMI, body mass index; RBC, red blood cell; Hb, hemoglobin; HCT, hematocri</w:t>
            </w:r>
            <w:r>
              <w:rPr>
                <w:rFonts w:hint="eastAsia"/>
                <w:lang w:val="en-US" w:eastAsia="zh-CN"/>
              </w:rPr>
              <w:t>t</w:t>
            </w:r>
            <w:r>
              <w:rPr>
                <w:rFonts w:hint="eastAsia"/>
              </w:rPr>
              <w:t xml:space="preserve">; </w:t>
            </w:r>
            <w:r>
              <w:rPr>
                <w:rFonts w:hint="eastAsia"/>
                <w:lang w:val="en-US" w:eastAsia="zh-CN"/>
              </w:rPr>
              <w:t>ALB, albumin;</w:t>
            </w:r>
            <w:r>
              <w:rPr>
                <w:rFonts w:hint="eastAsia"/>
              </w:rPr>
              <w:t xml:space="preserve"> PBZ, phenoxybenzamine; CCB, calcium channel block</w:t>
            </w:r>
            <w:r>
              <w:rPr>
                <w:rFonts w:hint="eastAsia"/>
                <w:lang w:val="en-US" w:eastAsia="zh-CN"/>
              </w:rPr>
              <w:t>er</w:t>
            </w:r>
            <w:r>
              <w:rPr>
                <w:rFonts w:hint="eastAsia"/>
              </w:rPr>
              <w:t>; SBP, systolic blood pressure; DBP, diastolic blood pressure; HR, heart rate; ASA, American Society of Anesthesiologists.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/>
    <w:sectPr>
      <w:pgSz w:w="11906" w:h="16838"/>
      <w:pgMar w:top="873" w:right="1440" w:bottom="87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dit="comment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869A7"/>
    <w:rsid w:val="011C6100"/>
    <w:rsid w:val="01D26AD9"/>
    <w:rsid w:val="0265264A"/>
    <w:rsid w:val="0285669A"/>
    <w:rsid w:val="03504597"/>
    <w:rsid w:val="038879E1"/>
    <w:rsid w:val="03BE4E0C"/>
    <w:rsid w:val="03BE5854"/>
    <w:rsid w:val="05AD2E6C"/>
    <w:rsid w:val="076D20DF"/>
    <w:rsid w:val="08546940"/>
    <w:rsid w:val="0C3878EE"/>
    <w:rsid w:val="0E342578"/>
    <w:rsid w:val="0EB55F96"/>
    <w:rsid w:val="109B4C39"/>
    <w:rsid w:val="10F63A48"/>
    <w:rsid w:val="111A6251"/>
    <w:rsid w:val="116D7718"/>
    <w:rsid w:val="12373836"/>
    <w:rsid w:val="12930FD0"/>
    <w:rsid w:val="13BB013C"/>
    <w:rsid w:val="13D2335A"/>
    <w:rsid w:val="1754357A"/>
    <w:rsid w:val="17D5650E"/>
    <w:rsid w:val="198235A5"/>
    <w:rsid w:val="1A075764"/>
    <w:rsid w:val="1A253B02"/>
    <w:rsid w:val="1C163969"/>
    <w:rsid w:val="1C5A4A04"/>
    <w:rsid w:val="1CAF13FD"/>
    <w:rsid w:val="1DE52A66"/>
    <w:rsid w:val="204B5C45"/>
    <w:rsid w:val="205B2580"/>
    <w:rsid w:val="20814976"/>
    <w:rsid w:val="21D31129"/>
    <w:rsid w:val="222A28B5"/>
    <w:rsid w:val="224778F3"/>
    <w:rsid w:val="233D0329"/>
    <w:rsid w:val="235C45D5"/>
    <w:rsid w:val="23643CEF"/>
    <w:rsid w:val="24D72149"/>
    <w:rsid w:val="25D038D3"/>
    <w:rsid w:val="26D1666C"/>
    <w:rsid w:val="288D3EF6"/>
    <w:rsid w:val="2A02575A"/>
    <w:rsid w:val="2A173FA4"/>
    <w:rsid w:val="2A5E5976"/>
    <w:rsid w:val="2B037BFD"/>
    <w:rsid w:val="2B6F00B5"/>
    <w:rsid w:val="2DD9515E"/>
    <w:rsid w:val="2E8F6460"/>
    <w:rsid w:val="321341AE"/>
    <w:rsid w:val="34FA06D6"/>
    <w:rsid w:val="35B3693A"/>
    <w:rsid w:val="362524E0"/>
    <w:rsid w:val="365627A2"/>
    <w:rsid w:val="3C715EEC"/>
    <w:rsid w:val="3D43483D"/>
    <w:rsid w:val="3E697BDE"/>
    <w:rsid w:val="3E882AF9"/>
    <w:rsid w:val="3F4B39A5"/>
    <w:rsid w:val="3F592C89"/>
    <w:rsid w:val="4294796D"/>
    <w:rsid w:val="434B25DE"/>
    <w:rsid w:val="43B10130"/>
    <w:rsid w:val="445014C0"/>
    <w:rsid w:val="44C77BB7"/>
    <w:rsid w:val="473E6577"/>
    <w:rsid w:val="47EF3103"/>
    <w:rsid w:val="48F36223"/>
    <w:rsid w:val="49FA0FAE"/>
    <w:rsid w:val="4A203081"/>
    <w:rsid w:val="4AE21ED0"/>
    <w:rsid w:val="4B96674D"/>
    <w:rsid w:val="4CA4635F"/>
    <w:rsid w:val="4D167CB6"/>
    <w:rsid w:val="4FDC33F1"/>
    <w:rsid w:val="4FF22679"/>
    <w:rsid w:val="5212423C"/>
    <w:rsid w:val="52914269"/>
    <w:rsid w:val="532E2803"/>
    <w:rsid w:val="54EC59B8"/>
    <w:rsid w:val="558332FB"/>
    <w:rsid w:val="57183337"/>
    <w:rsid w:val="59063F29"/>
    <w:rsid w:val="5C53508B"/>
    <w:rsid w:val="5CEB196D"/>
    <w:rsid w:val="5D752E73"/>
    <w:rsid w:val="5DE044F9"/>
    <w:rsid w:val="5E35576E"/>
    <w:rsid w:val="5F1151E6"/>
    <w:rsid w:val="5F5E2522"/>
    <w:rsid w:val="61E2729A"/>
    <w:rsid w:val="63114D39"/>
    <w:rsid w:val="63FE5225"/>
    <w:rsid w:val="661146E3"/>
    <w:rsid w:val="66A659C7"/>
    <w:rsid w:val="67973227"/>
    <w:rsid w:val="680D70C3"/>
    <w:rsid w:val="682831AA"/>
    <w:rsid w:val="690B425C"/>
    <w:rsid w:val="6C342128"/>
    <w:rsid w:val="6D882860"/>
    <w:rsid w:val="6E7158FB"/>
    <w:rsid w:val="6FA349CD"/>
    <w:rsid w:val="70F300D3"/>
    <w:rsid w:val="769F1031"/>
    <w:rsid w:val="78C457D1"/>
    <w:rsid w:val="7971370C"/>
    <w:rsid w:val="79C900B6"/>
    <w:rsid w:val="7B141817"/>
    <w:rsid w:val="7B667C81"/>
    <w:rsid w:val="7B873AA8"/>
    <w:rsid w:val="7CC9466D"/>
    <w:rsid w:val="7D1F3498"/>
    <w:rsid w:val="7DF4307E"/>
    <w:rsid w:val="7E8D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18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font11"/>
    <w:basedOn w:val="7"/>
    <w:qFormat/>
    <w:uiPriority w:val="0"/>
    <w:rPr>
      <w:rFonts w:ascii="MingLiU" w:hAnsi="MingLiU" w:eastAsia="MingLiU" w:cs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niw</dc:creator>
  <cp:lastModifiedBy>wing</cp:lastModifiedBy>
  <dcterms:modified xsi:type="dcterms:W3CDTF">2021-11-27T16:2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44F20C75E1E4AD4B2D2A248DF939829</vt:lpwstr>
  </property>
</Properties>
</file>